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13A" w:rsidRDefault="000E27C0" w:rsidP="00D5713A">
      <w:pPr>
        <w:ind w:left="2160"/>
        <w:rPr>
          <w:rFonts w:ascii="Arial" w:hAnsi="Arial" w:cs="Arial"/>
          <w:sz w:val="40"/>
          <w:szCs w:val="40"/>
        </w:rPr>
      </w:pPr>
      <w:r w:rsidRPr="00DB6AAE">
        <w:rPr>
          <w:rFonts w:ascii="Arial" w:hAnsi="Arial" w:cs="Arial"/>
          <w:noProof/>
          <w:sz w:val="48"/>
          <w:szCs w:val="48"/>
        </w:rPr>
        <w:drawing>
          <wp:anchor distT="0" distB="0" distL="114300" distR="114300" simplePos="0" relativeHeight="251663360" behindDoc="0" locked="0" layoutInCell="1" allowOverlap="1" wp14:anchorId="1A3E0D09" wp14:editId="5986DBD9">
            <wp:simplePos x="0" y="0"/>
            <wp:positionH relativeFrom="column">
              <wp:posOffset>-412750</wp:posOffset>
            </wp:positionH>
            <wp:positionV relativeFrom="paragraph">
              <wp:posOffset>281940</wp:posOffset>
            </wp:positionV>
            <wp:extent cx="1931670" cy="1104900"/>
            <wp:effectExtent l="0" t="5715" r="5715" b="5715"/>
            <wp:wrapSquare wrapText="bothSides"/>
            <wp:docPr id="4" name="Picture 4" descr="ASCAH46166CAZBPKRGCA6IC83FCABEXA5MCA9ZHED0CAHM8L6KCAWNICAPCAE36OVXCAVA4TJFCAR2WE0ICAVT9H8ZCA9NA2NVCAU4V280CA5F1A0GCAY2QYKICA15BLXCCAQ0UJI8CABHFZEDCA13YYL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CAH46166CAZBPKRGCA6IC83FCABEXA5MCA9ZHED0CAHM8L6KCAWNICAPCAE36OVXCAVA4TJFCAR2WE0ICAVT9H8ZCA9NA2NVCAU4V280CA5F1A0GCAY2QYKICA15BLXCCAQ0UJI8CABHFZEDCA13YYL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93167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713A" w:rsidRPr="00724B65">
        <w:rPr>
          <w:rFonts w:ascii="Arial" w:hAnsi="Arial" w:cs="Arial"/>
          <w:noProof/>
          <w:sz w:val="40"/>
          <w:szCs w:val="40"/>
        </w:rPr>
        <w:drawing>
          <wp:anchor distT="0" distB="0" distL="114300" distR="114300" simplePos="0" relativeHeight="251687936" behindDoc="0" locked="0" layoutInCell="1" allowOverlap="1" wp14:anchorId="16527983" wp14:editId="750C669C">
            <wp:simplePos x="0" y="0"/>
            <wp:positionH relativeFrom="column">
              <wp:posOffset>-412750</wp:posOffset>
            </wp:positionH>
            <wp:positionV relativeFrom="paragraph">
              <wp:posOffset>281940</wp:posOffset>
            </wp:positionV>
            <wp:extent cx="1931670" cy="1104900"/>
            <wp:effectExtent l="0" t="5715" r="5715" b="5715"/>
            <wp:wrapSquare wrapText="bothSides"/>
            <wp:docPr id="10" name="Picture 10" descr="ASCAH46166CAZBPKRGCA6IC83FCABEXA5MCA9ZHED0CAHM8L6KCAWNICAPCAE36OVXCAVA4TJFCAR2WE0ICAVT9H8ZCA9NA2NVCAU4V280CA5F1A0GCAY2QYKICA15BLXCCAQ0UJI8CABHFZEDCA13YYL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CAH46166CAZBPKRGCA6IC83FCABEXA5MCA9ZHED0CAHM8L6KCAWNICAPCAE36OVXCAVA4TJFCAR2WE0ICAVT9H8ZCA9NA2NVCAU4V280CA5F1A0GCAY2QYKICA15BLXCCAQ0UJI8CABHFZEDCA13YYL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93167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713A" w:rsidRPr="001A19F5">
        <w:rPr>
          <w:rFonts w:ascii="Arial" w:hAnsi="Arial" w:cs="Arial"/>
          <w:sz w:val="40"/>
          <w:szCs w:val="40"/>
        </w:rPr>
        <w:t xml:space="preserve">As part of the </w:t>
      </w:r>
      <w:proofErr w:type="spellStart"/>
      <w:r w:rsidR="00D5713A" w:rsidRPr="001A19F5">
        <w:rPr>
          <w:rFonts w:ascii="Arial" w:hAnsi="Arial" w:cs="Arial"/>
          <w:sz w:val="40"/>
          <w:szCs w:val="40"/>
        </w:rPr>
        <w:t>TeleGenetics</w:t>
      </w:r>
      <w:proofErr w:type="spellEnd"/>
      <w:r w:rsidR="00D5713A" w:rsidRPr="001A19F5">
        <w:rPr>
          <w:rFonts w:ascii="Arial" w:hAnsi="Arial" w:cs="Arial"/>
          <w:sz w:val="40"/>
          <w:szCs w:val="40"/>
        </w:rPr>
        <w:t xml:space="preserve"> Clinic Study, you have been randomly assigned</w:t>
      </w:r>
      <w:r w:rsidR="00D5713A">
        <w:rPr>
          <w:rFonts w:ascii="Arial" w:hAnsi="Arial" w:cs="Arial"/>
          <w:sz w:val="40"/>
          <w:szCs w:val="40"/>
        </w:rPr>
        <w:t xml:space="preserve"> to</w:t>
      </w:r>
      <w:r w:rsidR="00D5713A" w:rsidRPr="001A19F5">
        <w:rPr>
          <w:rFonts w:ascii="Arial" w:hAnsi="Arial" w:cs="Arial"/>
          <w:noProof/>
          <w:sz w:val="40"/>
          <w:szCs w:val="40"/>
        </w:rPr>
        <w:t xml:space="preserve"> </w:t>
      </w:r>
      <w:r w:rsidR="00D5713A" w:rsidRPr="00F147AD">
        <w:rPr>
          <w:rFonts w:ascii="Arial" w:hAnsi="Arial" w:cs="Arial"/>
          <w:noProof/>
          <w:sz w:val="40"/>
          <w:szCs w:val="40"/>
          <w:u w:val="single"/>
        </w:rPr>
        <w:drawing>
          <wp:anchor distT="0" distB="0" distL="114300" distR="114300" simplePos="0" relativeHeight="251688960" behindDoc="0" locked="0" layoutInCell="1" allowOverlap="1" wp14:anchorId="77C96E92" wp14:editId="05A3D9A5">
            <wp:simplePos x="0" y="0"/>
            <wp:positionH relativeFrom="column">
              <wp:posOffset>-412750</wp:posOffset>
            </wp:positionH>
            <wp:positionV relativeFrom="paragraph">
              <wp:posOffset>281940</wp:posOffset>
            </wp:positionV>
            <wp:extent cx="1931670" cy="1104900"/>
            <wp:effectExtent l="0" t="5715" r="5715" b="5715"/>
            <wp:wrapSquare wrapText="bothSides"/>
            <wp:docPr id="11" name="Picture 11" descr="ASCAH46166CAZBPKRGCA6IC83FCABEXA5MCA9ZHED0CAHM8L6KCAWNICAPCAE36OVXCAVA4TJFCAR2WE0ICAVT9H8ZCA9NA2NVCAU4V280CA5F1A0GCAY2QYKICA15BLXCCAQ0UJI8CABHFZEDCA13YYL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CAH46166CAZBPKRGCA6IC83FCABEXA5MCA9ZHED0CAHM8L6KCAWNICAPCAE36OVXCAVA4TJFCAR2WE0ICAVT9H8ZCA9NA2NVCAU4V280CA5F1A0GCAY2QYKICA15BLXCCAQ0UJI8CABHFZEDCA13YYL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93167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713A" w:rsidRPr="00F147AD">
        <w:rPr>
          <w:rFonts w:ascii="Arial" w:hAnsi="Arial" w:cs="Arial"/>
          <w:noProof/>
          <w:sz w:val="40"/>
          <w:szCs w:val="40"/>
          <w:u w:val="single"/>
        </w:rPr>
        <w:t>Usual Care</w:t>
      </w:r>
      <w:r w:rsidR="00D5713A">
        <w:rPr>
          <w:rFonts w:ascii="Arial" w:hAnsi="Arial" w:cs="Arial"/>
          <w:noProof/>
          <w:sz w:val="40"/>
          <w:szCs w:val="40"/>
        </w:rPr>
        <w:t>. Next Step:</w:t>
      </w:r>
      <w:r w:rsidR="00D5713A" w:rsidRPr="00F147AD">
        <w:rPr>
          <w:rFonts w:ascii="Arial" w:hAnsi="Arial" w:cs="Arial"/>
          <w:noProof/>
          <w:sz w:val="40"/>
          <w:szCs w:val="40"/>
        </w:rPr>
        <w:t xml:space="preserve"> </w:t>
      </w:r>
      <w:r w:rsidR="00D5713A">
        <w:rPr>
          <w:rFonts w:ascii="Arial" w:hAnsi="Arial" w:cs="Arial"/>
          <w:noProof/>
          <w:sz w:val="40"/>
          <w:szCs w:val="40"/>
        </w:rPr>
        <w:t>you can</w:t>
      </w:r>
      <w:r w:rsidR="00D5713A" w:rsidRPr="00436448">
        <w:rPr>
          <w:rFonts w:ascii="Arial" w:hAnsi="Arial" w:cs="Arial"/>
          <w:noProof/>
          <w:sz w:val="40"/>
          <w:szCs w:val="40"/>
        </w:rPr>
        <w:t xml:space="preserve"> </w:t>
      </w:r>
      <w:r w:rsidR="00D5713A">
        <w:rPr>
          <w:rFonts w:ascii="Arial" w:hAnsi="Arial" w:cs="Arial"/>
          <w:noProof/>
          <w:sz w:val="40"/>
          <w:szCs w:val="40"/>
        </w:rPr>
        <w:t>use the sources below for</w:t>
      </w:r>
      <w:r w:rsidR="00D5713A" w:rsidRPr="001A19F5">
        <w:rPr>
          <w:rFonts w:ascii="Arial" w:hAnsi="Arial" w:cs="Arial"/>
          <w:noProof/>
          <w:sz w:val="40"/>
          <w:szCs w:val="40"/>
        </w:rPr>
        <w:t xml:space="preserve"> information on how to receive genetic services</w:t>
      </w:r>
      <w:r w:rsidR="00D5713A">
        <w:rPr>
          <w:rFonts w:ascii="Arial" w:hAnsi="Arial" w:cs="Arial"/>
          <w:noProof/>
          <w:sz w:val="40"/>
          <w:szCs w:val="40"/>
        </w:rPr>
        <w:t xml:space="preserve"> in your area.</w:t>
      </w:r>
      <w:r w:rsidR="00D5713A" w:rsidRPr="00724B65">
        <w:rPr>
          <w:rFonts w:ascii="Arial" w:hAnsi="Arial" w:cs="Arial"/>
          <w:sz w:val="40"/>
          <w:szCs w:val="40"/>
        </w:rPr>
        <w:t xml:space="preserve"> </w:t>
      </w:r>
      <w:bookmarkStart w:id="0" w:name="_GoBack"/>
      <w:bookmarkEnd w:id="0"/>
    </w:p>
    <w:p w:rsidR="009172A5" w:rsidRDefault="009172A5" w:rsidP="00D5713A">
      <w:pPr>
        <w:ind w:left="1980" w:hanging="198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BB9B75" wp14:editId="4F47844F">
                <wp:simplePos x="0" y="0"/>
                <wp:positionH relativeFrom="column">
                  <wp:posOffset>4081780</wp:posOffset>
                </wp:positionH>
                <wp:positionV relativeFrom="paragraph">
                  <wp:posOffset>184150</wp:posOffset>
                </wp:positionV>
                <wp:extent cx="2434590" cy="1796415"/>
                <wp:effectExtent l="57150" t="57150" r="60960" b="5143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590" cy="1796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72A5" w:rsidRPr="005C08DE" w:rsidRDefault="009172A5" w:rsidP="009172A5">
                            <w:pPr>
                              <w:pStyle w:val="ListParagraph"/>
                              <w:ind w:left="180"/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 w:rsidRPr="005C08DE"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>Your primary care provider: This could be your family doctor or nurse practitioner, or gynecologist if you are a woman.</w:t>
                            </w:r>
                          </w:p>
                          <w:p w:rsidR="009172A5" w:rsidRDefault="009172A5" w:rsidP="009172A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BB9B75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321.4pt;margin-top:14.5pt;width:191.7pt;height:141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" fillcolor="white [3201]" strokeweight=".5pt">
                <v:textbox>
                  <w:txbxContent>
                    <w:p w:rsidR="009172A5" w:rsidRPr="005C08DE" w:rsidRDefault="009172A5" w:rsidP="009172A5">
                      <w:pPr>
                        <w:pStyle w:val="ListParagraph"/>
                        <w:ind w:left="180"/>
                        <w:rPr>
                          <w:rFonts w:cs="Times New Roman"/>
                          <w:sz w:val="32"/>
                          <w:szCs w:val="32"/>
                        </w:rPr>
                      </w:pPr>
                      <w:r w:rsidRPr="005C08DE">
                        <w:rPr>
                          <w:rFonts w:cs="Times New Roman"/>
                          <w:sz w:val="32"/>
                          <w:szCs w:val="32"/>
                        </w:rPr>
                        <w:t>Your primary care provider: This could be your family doctor or nurse practitioner, or gynecologist if you are a woman.</w:t>
                      </w:r>
                    </w:p>
                    <w:p w:rsidR="009172A5" w:rsidRDefault="009172A5" w:rsidP="009172A5"/>
                  </w:txbxContent>
                </v:textbox>
              </v:shape>
            </w:pict>
          </mc:Fallback>
        </mc:AlternateContent>
      </w:r>
    </w:p>
    <w:p w:rsidR="009172A5" w:rsidRPr="00E337D3" w:rsidRDefault="009172A5" w:rsidP="009172A5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84864" behindDoc="1" locked="0" layoutInCell="1" allowOverlap="1" wp14:anchorId="05ABBC5F" wp14:editId="28662AAE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4443730" cy="2961640"/>
            <wp:effectExtent l="0" t="0" r="0" b="0"/>
            <wp:wrapNone/>
            <wp:docPr id="22" name="yui_3_5_1_4_1427923142417_781" descr="http://blogs.cdc.gov/genomics/files/2012/07/patien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ui_3_5_1_4_1427923142417_781" descr="http://blogs.cdc.gov/genomics/files/2012/07/patient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730" cy="296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72A5" w:rsidRDefault="009172A5" w:rsidP="009172A5"/>
    <w:p w:rsidR="009172A5" w:rsidRDefault="009172A5" w:rsidP="009172A5"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802874" wp14:editId="399CE2C7">
                <wp:simplePos x="0" y="0"/>
                <wp:positionH relativeFrom="column">
                  <wp:posOffset>3735070</wp:posOffset>
                </wp:positionH>
                <wp:positionV relativeFrom="paragraph">
                  <wp:posOffset>1668145</wp:posOffset>
                </wp:positionV>
                <wp:extent cx="2434590" cy="2190115"/>
                <wp:effectExtent l="57150" t="57150" r="60960" b="5778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590" cy="2190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72A5" w:rsidRPr="009522B7" w:rsidRDefault="009172A5" w:rsidP="009172A5">
                            <w:pPr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 w:rsidRPr="009522B7"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 xml:space="preserve">You can also find a genetic counselor in your area. Visit the National Society of Genetic Counselors website: </w:t>
                            </w:r>
                            <w:hyperlink r:id="rId8" w:history="1">
                              <w:r w:rsidRPr="009522B7">
                                <w:rPr>
                                  <w:rStyle w:val="Hyperlink"/>
                                  <w:rFonts w:cs="Times New Roman"/>
                                  <w:sz w:val="32"/>
                                  <w:szCs w:val="32"/>
                                </w:rPr>
                                <w:t>www.NSGC.org</w:t>
                              </w:r>
                            </w:hyperlink>
                            <w:r w:rsidRPr="009522B7"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  <w:p w:rsidR="009172A5" w:rsidRPr="009522B7" w:rsidRDefault="009172A5" w:rsidP="009172A5">
                            <w:pPr>
                              <w:pStyle w:val="NoSpacing"/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 w:rsidRPr="009522B7"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>Or call 1-800-4-CANCER</w:t>
                            </w:r>
                          </w:p>
                          <w:p w:rsidR="009172A5" w:rsidRPr="009522B7" w:rsidRDefault="009172A5" w:rsidP="009172A5">
                            <w:pPr>
                              <w:rPr>
                                <w:rFonts w:cs="Times New Roman"/>
                                <w:sz w:val="32"/>
                                <w:szCs w:val="32"/>
                              </w:rPr>
                            </w:pPr>
                            <w:r w:rsidRPr="009522B7">
                              <w:rPr>
                                <w:rFonts w:cs="Times New Roman"/>
                                <w:sz w:val="32"/>
                                <w:szCs w:val="32"/>
                              </w:rPr>
                              <w:t>(1-800-422-6237)</w:t>
                            </w:r>
                          </w:p>
                          <w:p w:rsidR="009172A5" w:rsidRDefault="009172A5" w:rsidP="009172A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02874" id="Text Box 18" o:spid="_x0000_s1027" type="#_x0000_t202" style="position:absolute;margin-left:294.1pt;margin-top:131.35pt;width:191.7pt;height:172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" fillcolor="white [3201]" strokeweight=".5pt">
                <v:textbox>
                  <w:txbxContent>
                    <w:p w:rsidR="009172A5" w:rsidRPr="009522B7" w:rsidRDefault="009172A5" w:rsidP="009172A5">
                      <w:pPr>
                        <w:rPr>
                          <w:rFonts w:cs="Times New Roman"/>
                          <w:sz w:val="32"/>
                          <w:szCs w:val="32"/>
                        </w:rPr>
                      </w:pPr>
                      <w:r w:rsidRPr="009522B7">
                        <w:rPr>
                          <w:rFonts w:cs="Times New Roman"/>
                          <w:sz w:val="32"/>
                          <w:szCs w:val="32"/>
                        </w:rPr>
                        <w:t xml:space="preserve">You can also find a genetic counselor in your area. Visit the National Society of Genetic Counselors website: </w:t>
                      </w:r>
                      <w:hyperlink r:id="rId9" w:history="1">
                        <w:r w:rsidRPr="009522B7">
                          <w:rPr>
                            <w:rStyle w:val="Hyperlink"/>
                            <w:rFonts w:cs="Times New Roman"/>
                            <w:sz w:val="32"/>
                            <w:szCs w:val="32"/>
                          </w:rPr>
                          <w:t>www.NSGC.org</w:t>
                        </w:r>
                      </w:hyperlink>
                      <w:r w:rsidRPr="009522B7">
                        <w:rPr>
                          <w:rFonts w:cs="Times New Roman"/>
                          <w:sz w:val="32"/>
                          <w:szCs w:val="32"/>
                        </w:rPr>
                        <w:t xml:space="preserve"> </w:t>
                      </w:r>
                    </w:p>
                    <w:p w:rsidR="009172A5" w:rsidRPr="009522B7" w:rsidRDefault="009172A5" w:rsidP="009172A5">
                      <w:pPr>
                        <w:pStyle w:val="NoSpacing"/>
                        <w:rPr>
                          <w:rFonts w:cs="Times New Roman"/>
                          <w:sz w:val="32"/>
                          <w:szCs w:val="32"/>
                        </w:rPr>
                      </w:pPr>
                      <w:r w:rsidRPr="009522B7">
                        <w:rPr>
                          <w:rFonts w:cs="Times New Roman"/>
                          <w:sz w:val="32"/>
                          <w:szCs w:val="32"/>
                        </w:rPr>
                        <w:t>Or call 1-800-4-CANCER</w:t>
                      </w:r>
                    </w:p>
                    <w:p w:rsidR="009172A5" w:rsidRPr="009522B7" w:rsidRDefault="009172A5" w:rsidP="009172A5">
                      <w:pPr>
                        <w:rPr>
                          <w:rFonts w:cs="Times New Roman"/>
                          <w:sz w:val="32"/>
                          <w:szCs w:val="32"/>
                        </w:rPr>
                      </w:pPr>
                      <w:r w:rsidRPr="009522B7">
                        <w:rPr>
                          <w:rFonts w:cs="Times New Roman"/>
                          <w:sz w:val="32"/>
                          <w:szCs w:val="32"/>
                        </w:rPr>
                        <w:t>(1-800-422-6237)</w:t>
                      </w:r>
                    </w:p>
                    <w:p w:rsidR="009172A5" w:rsidRDefault="009172A5" w:rsidP="009172A5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B4B0DA" wp14:editId="78F17CC0">
                <wp:simplePos x="0" y="0"/>
                <wp:positionH relativeFrom="column">
                  <wp:posOffset>112395</wp:posOffset>
                </wp:positionH>
                <wp:positionV relativeFrom="paragraph">
                  <wp:posOffset>2103755</wp:posOffset>
                </wp:positionV>
                <wp:extent cx="2434590" cy="1849755"/>
                <wp:effectExtent l="57150" t="57150" r="60960" b="5524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590" cy="1849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  <a:scene3d>
                          <a:camera prst="orthographicFront"/>
                          <a:lightRig rig="threePt" dir="t"/>
                        </a:scene3d>
                        <a:sp3d>
                          <a:bevelT/>
                        </a:sp3d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172A5" w:rsidRPr="00C66A19" w:rsidRDefault="009172A5" w:rsidP="009172A5">
                            <w:pPr>
                              <w:pStyle w:val="NoSpacing"/>
                              <w:rPr>
                                <w:sz w:val="32"/>
                                <w:szCs w:val="32"/>
                              </w:rPr>
                            </w:pPr>
                            <w:r w:rsidRPr="00C66A19">
                              <w:rPr>
                                <w:sz w:val="32"/>
                                <w:szCs w:val="32"/>
                              </w:rPr>
                              <w:t xml:space="preserve">You can call the Cancer Risk Evaluation Program at Abramson Cancer Center at the University of Pennsylvania. </w:t>
                            </w:r>
                          </w:p>
                          <w:p w:rsidR="004C58DC" w:rsidRPr="009B396D" w:rsidRDefault="004C58DC" w:rsidP="004C58DC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9B396D">
                              <w:rPr>
                                <w:color w:val="000000"/>
                                <w:sz w:val="32"/>
                                <w:szCs w:val="32"/>
                              </w:rPr>
                              <w:t>215-349-9093</w:t>
                            </w:r>
                          </w:p>
                          <w:p w:rsidR="009172A5" w:rsidRDefault="009172A5" w:rsidP="009172A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4B0DA" id="Text Box 19" o:spid="_x0000_s1028" type="#_x0000_t202" style="position:absolute;margin-left:8.85pt;margin-top:165.65pt;width:191.7pt;height:145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" fillcolor="white [3201]" strokeweight=".5pt">
                <v:textbox>
                  <w:txbxContent>
                    <w:p w:rsidR="009172A5" w:rsidRPr="00C66A19" w:rsidRDefault="009172A5" w:rsidP="009172A5">
                      <w:pPr>
                        <w:pStyle w:val="NoSpacing"/>
                        <w:rPr>
                          <w:sz w:val="32"/>
                          <w:szCs w:val="32"/>
                        </w:rPr>
                      </w:pPr>
                      <w:r w:rsidRPr="00C66A19">
                        <w:rPr>
                          <w:sz w:val="32"/>
                          <w:szCs w:val="32"/>
                        </w:rPr>
                        <w:t xml:space="preserve">You can call the Cancer Risk Evaluation Program at Abramson Cancer Center at the University of Pennsylvania. </w:t>
                      </w:r>
                    </w:p>
                    <w:p w:rsidR="004C58DC" w:rsidRPr="009B396D" w:rsidRDefault="004C58DC" w:rsidP="004C58DC">
                      <w:pPr>
                        <w:rPr>
                          <w:sz w:val="32"/>
                          <w:szCs w:val="32"/>
                        </w:rPr>
                      </w:pPr>
                      <w:r w:rsidRPr="009B396D">
                        <w:rPr>
                          <w:color w:val="000000"/>
                          <w:sz w:val="32"/>
                          <w:szCs w:val="32"/>
                        </w:rPr>
                        <w:t>215-349-9093</w:t>
                      </w:r>
                    </w:p>
                    <w:p w:rsidR="009172A5" w:rsidRDefault="009172A5" w:rsidP="009172A5"/>
                  </w:txbxContent>
                </v:textbox>
              </v:shape>
            </w:pict>
          </mc:Fallback>
        </mc:AlternateContent>
      </w:r>
    </w:p>
    <w:p w:rsidR="009172A5" w:rsidRDefault="009172A5" w:rsidP="000E27C0">
      <w:pPr>
        <w:rPr>
          <w:rFonts w:ascii="Arial" w:hAnsi="Arial" w:cs="Arial"/>
          <w:sz w:val="48"/>
          <w:szCs w:val="48"/>
        </w:rPr>
      </w:pPr>
    </w:p>
    <w:p w:rsidR="009172A5" w:rsidRDefault="00B61AD5">
      <w:pPr>
        <w:rPr>
          <w:rFonts w:ascii="Arial" w:hAnsi="Arial" w:cs="Arial"/>
          <w:sz w:val="48"/>
          <w:szCs w:val="4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ABAC881" wp14:editId="6AAAE696">
                <wp:simplePos x="0" y="0"/>
                <wp:positionH relativeFrom="column">
                  <wp:posOffset>-504825</wp:posOffset>
                </wp:positionH>
                <wp:positionV relativeFrom="paragraph">
                  <wp:posOffset>3207385</wp:posOffset>
                </wp:positionV>
                <wp:extent cx="6835140" cy="752475"/>
                <wp:effectExtent l="0" t="0" r="3810" b="952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5140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206DF" w:rsidRDefault="001A1503" w:rsidP="0028024E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61AD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f you have any questions, contact</w:t>
                            </w:r>
                            <w:r w:rsidR="00D206D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  <w:p w:rsidR="00B61AD5" w:rsidRPr="00B61AD5" w:rsidRDefault="001A1503" w:rsidP="0028024E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61AD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D206D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[NAME OF SITE STAFF, PHONE NUMBER AND EMAIL]</w:t>
                            </w:r>
                          </w:p>
                          <w:p w:rsidR="009172A5" w:rsidRPr="002F778E" w:rsidRDefault="009172A5" w:rsidP="009172A5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AC881" id="Text Box 20" o:spid="_x0000_s1029" type="#_x0000_t202" style="position:absolute;margin-left:-39.75pt;margin-top:252.55pt;width:538.2pt;height:59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" fillcolor="white [3201]" stroked="f" strokeweight=".5pt">
                <v:textbox>
                  <w:txbxContent>
                    <w:p w:rsidR="00D206DF" w:rsidRDefault="001A1503" w:rsidP="0028024E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61AD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f you have any questions, contact</w:t>
                      </w:r>
                      <w:r w:rsidR="00D206D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:</w:t>
                      </w:r>
                    </w:p>
                    <w:p w:rsidR="00B61AD5" w:rsidRPr="00B61AD5" w:rsidRDefault="001A1503" w:rsidP="0028024E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61AD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D206D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[NAME OF SITE STAFF, PHONE NUMBER AND EMAIL]</w:t>
                      </w:r>
                    </w:p>
                    <w:p w:rsidR="009172A5" w:rsidRPr="002F778E" w:rsidRDefault="009172A5" w:rsidP="009172A5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172A5">
        <w:rPr>
          <w:rFonts w:ascii="Arial" w:hAnsi="Arial" w:cs="Arial"/>
          <w:sz w:val="48"/>
          <w:szCs w:val="48"/>
        </w:rPr>
        <w:br w:type="page"/>
      </w:r>
    </w:p>
    <w:p w:rsidR="000E27C0" w:rsidRPr="00DB6AAE" w:rsidRDefault="009172A5" w:rsidP="000E27C0">
      <w:pPr>
        <w:rPr>
          <w:rFonts w:ascii="Arial" w:hAnsi="Arial" w:cs="Arial"/>
          <w:sz w:val="48"/>
          <w:szCs w:val="48"/>
        </w:rPr>
      </w:pPr>
      <w:r w:rsidRPr="00DB6AAE">
        <w:rPr>
          <w:rFonts w:ascii="Arial" w:hAnsi="Arial" w:cs="Arial"/>
          <w:noProof/>
          <w:sz w:val="48"/>
          <w:szCs w:val="48"/>
        </w:rPr>
        <w:lastRenderedPageBreak/>
        <w:drawing>
          <wp:anchor distT="0" distB="0" distL="114300" distR="114300" simplePos="0" relativeHeight="251678720" behindDoc="0" locked="0" layoutInCell="1" allowOverlap="1" wp14:anchorId="0C75B189" wp14:editId="1A288AF2">
            <wp:simplePos x="0" y="0"/>
            <wp:positionH relativeFrom="column">
              <wp:posOffset>-412750</wp:posOffset>
            </wp:positionH>
            <wp:positionV relativeFrom="paragraph">
              <wp:posOffset>281940</wp:posOffset>
            </wp:positionV>
            <wp:extent cx="1931670" cy="1104900"/>
            <wp:effectExtent l="0" t="5715" r="5715" b="5715"/>
            <wp:wrapSquare wrapText="bothSides"/>
            <wp:docPr id="15" name="Picture 15" descr="ASCAH46166CAZBPKRGCA6IC83FCABEXA5MCA9ZHED0CAHM8L6KCAWNICAPCAE36OVXCAVA4TJFCAR2WE0ICAVT9H8ZCA9NA2NVCAU4V280CA5F1A0GCAY2QYKICA15BLXCCAQ0UJI8CABHFZEDCA13YYL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CAH46166CAZBPKRGCA6IC83FCABEXA5MCA9ZHED0CAHM8L6KCAWNICAPCAE36OVXCAVA4TJFCAR2WE0ICAVT9H8ZCA9NA2NVCAU4V280CA5F1A0GCAY2QYKICA15BLXCCAQ0UJI8CABHFZEDCA13YYL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93167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6AAE">
        <w:rPr>
          <w:rFonts w:ascii="Arial" w:hAnsi="Arial" w:cs="Arial"/>
          <w:sz w:val="48"/>
          <w:szCs w:val="48"/>
        </w:rPr>
        <w:t>As p</w:t>
      </w:r>
      <w:r w:rsidR="000E27C0" w:rsidRPr="00DB6AAE">
        <w:rPr>
          <w:rFonts w:ascii="Arial" w:hAnsi="Arial" w:cs="Arial"/>
          <w:sz w:val="48"/>
          <w:szCs w:val="48"/>
        </w:rPr>
        <w:t xml:space="preserve">art of the TeleGenetics Clinic Study, you have been randomly </w:t>
      </w:r>
      <w:r w:rsidR="00DB6AAE">
        <w:rPr>
          <w:rFonts w:ascii="Arial" w:hAnsi="Arial" w:cs="Arial"/>
          <w:sz w:val="48"/>
          <w:szCs w:val="48"/>
        </w:rPr>
        <w:t>assign</w:t>
      </w:r>
      <w:r w:rsidR="000E27C0" w:rsidRPr="00DB6AAE">
        <w:rPr>
          <w:rFonts w:ascii="Arial" w:hAnsi="Arial" w:cs="Arial"/>
          <w:sz w:val="48"/>
          <w:szCs w:val="48"/>
        </w:rPr>
        <w:t xml:space="preserve">ed to receive </w:t>
      </w:r>
      <w:r w:rsidR="00DB6AAE">
        <w:rPr>
          <w:rFonts w:ascii="Arial" w:hAnsi="Arial" w:cs="Arial"/>
          <w:sz w:val="48"/>
          <w:szCs w:val="48"/>
        </w:rPr>
        <w:t>genetic services</w:t>
      </w:r>
      <w:r w:rsidR="000E27C0" w:rsidRPr="00DB6AAE">
        <w:rPr>
          <w:rFonts w:ascii="Arial" w:hAnsi="Arial" w:cs="Arial"/>
          <w:sz w:val="48"/>
          <w:szCs w:val="48"/>
        </w:rPr>
        <w:t xml:space="preserve"> by </w:t>
      </w:r>
      <w:r w:rsidR="000E27C0" w:rsidRPr="00DB6AAE">
        <w:rPr>
          <w:rFonts w:ascii="Arial" w:hAnsi="Arial" w:cs="Arial"/>
          <w:sz w:val="48"/>
          <w:szCs w:val="48"/>
          <w:u w:val="single"/>
        </w:rPr>
        <w:t>Videoconference</w:t>
      </w:r>
      <w:r w:rsidR="00DB6AAE" w:rsidRPr="00DB6AAE">
        <w:rPr>
          <w:rFonts w:ascii="Arial" w:hAnsi="Arial" w:cs="Arial"/>
          <w:sz w:val="48"/>
          <w:szCs w:val="48"/>
        </w:rPr>
        <w:t>.</w:t>
      </w:r>
    </w:p>
    <w:p w:rsidR="00DB6AAE" w:rsidRDefault="00DB6AAE" w:rsidP="000E27C0">
      <w:pPr>
        <w:rPr>
          <w:rFonts w:ascii="Times New Roman" w:hAnsi="Times New Roman" w:cs="Times New Roman"/>
          <w:sz w:val="32"/>
          <w:szCs w:val="32"/>
        </w:rPr>
      </w:pPr>
    </w:p>
    <w:p w:rsidR="000E27C0" w:rsidRPr="000E27C0" w:rsidRDefault="000E27C0" w:rsidP="000E27C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You will meet with a Penn Medicine genetic </w:t>
      </w:r>
      <w:r w:rsidR="00DB6AAE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</w:rPr>
        <w:t>ounselor</w:t>
      </w:r>
      <w:r w:rsidR="00DB6AAE">
        <w:rPr>
          <w:rFonts w:ascii="Times New Roman" w:hAnsi="Times New Roman" w:cs="Times New Roman"/>
          <w:sz w:val="32"/>
          <w:szCs w:val="32"/>
        </w:rPr>
        <w:t xml:space="preserve"> by videoconference at the </w:t>
      </w:r>
      <w:r w:rsidR="00D206DF">
        <w:rPr>
          <w:rFonts w:ascii="Times New Roman" w:hAnsi="Times New Roman" w:cs="Times New Roman"/>
          <w:sz w:val="32"/>
          <w:szCs w:val="32"/>
        </w:rPr>
        <w:t>[NAME OF INSTITUTION]</w:t>
      </w:r>
      <w:r>
        <w:rPr>
          <w:rFonts w:ascii="Times New Roman" w:hAnsi="Times New Roman" w:cs="Times New Roman"/>
          <w:sz w:val="32"/>
          <w:szCs w:val="32"/>
        </w:rPr>
        <w:t xml:space="preserve">. Please contact the Penn </w:t>
      </w:r>
      <w:r w:rsidRPr="000E27C0">
        <w:rPr>
          <w:rFonts w:ascii="Times New Roman" w:hAnsi="Times New Roman" w:cs="Times New Roman"/>
          <w:sz w:val="32"/>
          <w:szCs w:val="32"/>
        </w:rPr>
        <w:t>TeleGenetics Clinic Study</w:t>
      </w:r>
      <w:r>
        <w:rPr>
          <w:rFonts w:ascii="Times New Roman" w:hAnsi="Times New Roman" w:cs="Times New Roman"/>
          <w:sz w:val="32"/>
          <w:szCs w:val="32"/>
        </w:rPr>
        <w:t xml:space="preserve"> team to </w:t>
      </w:r>
      <w:r w:rsidRPr="000E27C0">
        <w:rPr>
          <w:rFonts w:ascii="Times New Roman" w:hAnsi="Times New Roman" w:cs="Times New Roman"/>
          <w:sz w:val="32"/>
          <w:szCs w:val="32"/>
        </w:rPr>
        <w:t>schedule your appointment:</w:t>
      </w:r>
    </w:p>
    <w:p w:rsidR="00D206DF" w:rsidRPr="00B61AD5" w:rsidRDefault="00D206DF" w:rsidP="00D206DF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[NAME OF RESEARCH TEAM, PHONE NUMBER AND EMAIL]</w:t>
      </w:r>
    </w:p>
    <w:p w:rsidR="000965F3" w:rsidRPr="000E27C0" w:rsidRDefault="000965F3" w:rsidP="00D206DF">
      <w:pPr>
        <w:rPr>
          <w:rFonts w:ascii="Times New Roman" w:hAnsi="Times New Roman" w:cs="Times New Roman"/>
          <w:sz w:val="32"/>
          <w:szCs w:val="32"/>
        </w:rPr>
      </w:pPr>
    </w:p>
    <w:p w:rsidR="000E27C0" w:rsidRDefault="00DB6AAE" w:rsidP="000E27C0">
      <w:r>
        <w:rPr>
          <w:noProof/>
        </w:rPr>
        <w:drawing>
          <wp:anchor distT="0" distB="0" distL="114300" distR="114300" simplePos="0" relativeHeight="251664384" behindDoc="0" locked="0" layoutInCell="1" allowOverlap="1" wp14:anchorId="7934CD74" wp14:editId="79BAE4DB">
            <wp:simplePos x="0" y="0"/>
            <wp:positionH relativeFrom="column">
              <wp:posOffset>1295173</wp:posOffset>
            </wp:positionH>
            <wp:positionV relativeFrom="paragraph">
              <wp:posOffset>29845</wp:posOffset>
            </wp:positionV>
            <wp:extent cx="3649980" cy="2432685"/>
            <wp:effectExtent l="0" t="0" r="7620" b="5715"/>
            <wp:wrapNone/>
            <wp:docPr id="17" name="yui_3_5_1_4_1427923142417_781" descr="http://blogs.cdc.gov/genomics/files/2012/07/patien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ui_3_5_1_4_1427923142417_781" descr="http://blogs.cdc.gov/genomics/files/2012/07/patient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80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B6AAE" w:rsidRDefault="00DB6AAE"/>
    <w:p w:rsidR="00DB6AAE" w:rsidRDefault="00DB6AAE"/>
    <w:p w:rsidR="00DB6AAE" w:rsidRDefault="00DB6AAE"/>
    <w:p w:rsidR="00953288" w:rsidRDefault="00953288"/>
    <w:p w:rsidR="00953288" w:rsidRDefault="00953288">
      <w:r w:rsidRPr="000E27C0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EAA05F" wp14:editId="711704E5">
                <wp:simplePos x="0" y="0"/>
                <wp:positionH relativeFrom="column">
                  <wp:posOffset>-230505</wp:posOffset>
                </wp:positionH>
                <wp:positionV relativeFrom="paragraph">
                  <wp:posOffset>1381125</wp:posOffset>
                </wp:positionV>
                <wp:extent cx="6835140" cy="763270"/>
                <wp:effectExtent l="0" t="0" r="381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5140" cy="7632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206DF" w:rsidRDefault="00D206DF" w:rsidP="00D206D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61AD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f you have any questions, contac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  <w:p w:rsidR="00D206DF" w:rsidRPr="00B61AD5" w:rsidRDefault="00D206DF" w:rsidP="00D206D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61AD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[NAME OF SITE STAFF, PHONE NUMBER AND EMAIL]</w:t>
                            </w:r>
                          </w:p>
                          <w:p w:rsidR="00953288" w:rsidRPr="002F778E" w:rsidRDefault="00953288" w:rsidP="0028024E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AA05F" id="Text Box 2" o:spid="_x0000_s1030" type="#_x0000_t202" style="position:absolute;margin-left:-18.15pt;margin-top:108.75pt;width:538.2pt;height:6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" fillcolor="white [3201]" stroked="f" strokeweight=".5pt">
                <v:textbox>
                  <w:txbxContent>
                    <w:p w:rsidR="00D206DF" w:rsidRDefault="00D206DF" w:rsidP="00D206D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61AD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f you have any questions, contact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:</w:t>
                      </w:r>
                    </w:p>
                    <w:p w:rsidR="00D206DF" w:rsidRPr="00B61AD5" w:rsidRDefault="00D206DF" w:rsidP="00D206D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61AD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[NAME OF SITE STAFF, PHONE NUMBER AND EMAIL]</w:t>
                      </w:r>
                    </w:p>
                    <w:p w:rsidR="00953288" w:rsidRPr="002F778E" w:rsidRDefault="00953288" w:rsidP="0028024E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953288" w:rsidRPr="00DB6AAE" w:rsidRDefault="00953288" w:rsidP="00953288">
      <w:pPr>
        <w:rPr>
          <w:rFonts w:ascii="Arial" w:hAnsi="Arial" w:cs="Arial"/>
          <w:sz w:val="48"/>
          <w:szCs w:val="48"/>
        </w:rPr>
      </w:pPr>
      <w:r w:rsidRPr="00DB6AAE">
        <w:rPr>
          <w:rFonts w:ascii="Arial" w:hAnsi="Arial" w:cs="Arial"/>
          <w:noProof/>
          <w:sz w:val="48"/>
          <w:szCs w:val="48"/>
        </w:rPr>
        <w:lastRenderedPageBreak/>
        <w:drawing>
          <wp:anchor distT="0" distB="0" distL="114300" distR="114300" simplePos="0" relativeHeight="251667456" behindDoc="0" locked="0" layoutInCell="1" allowOverlap="1" wp14:anchorId="1B23C1BA" wp14:editId="45CBABDA">
            <wp:simplePos x="0" y="0"/>
            <wp:positionH relativeFrom="column">
              <wp:posOffset>-412750</wp:posOffset>
            </wp:positionH>
            <wp:positionV relativeFrom="paragraph">
              <wp:posOffset>281940</wp:posOffset>
            </wp:positionV>
            <wp:extent cx="1931670" cy="1104900"/>
            <wp:effectExtent l="0" t="5715" r="5715" b="5715"/>
            <wp:wrapSquare wrapText="bothSides"/>
            <wp:docPr id="5" name="Picture 5" descr="ASCAH46166CAZBPKRGCA6IC83FCABEXA5MCA9ZHED0CAHM8L6KCAWNICAPCAE36OVXCAVA4TJFCAR2WE0ICAVT9H8ZCA9NA2NVCAU4V280CA5F1A0GCAY2QYKICA15BLXCCAQ0UJI8CABHFZEDCA13YYL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CAH46166CAZBPKRGCA6IC83FCABEXA5MCA9ZHED0CAHM8L6KCAWNICAPCAE36OVXCAVA4TJFCAR2WE0ICAVT9H8ZCA9NA2NVCAU4V280CA5F1A0GCAY2QYKICA15BLXCCAQ0UJI8CABHFZEDCA13YYL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931670" cy="11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6AAE">
        <w:rPr>
          <w:rFonts w:ascii="Arial" w:hAnsi="Arial" w:cs="Arial"/>
          <w:sz w:val="48"/>
          <w:szCs w:val="48"/>
        </w:rPr>
        <w:t xml:space="preserve">As part of the TeleGenetics Clinic Study, you have been randomly </w:t>
      </w:r>
      <w:r>
        <w:rPr>
          <w:rFonts w:ascii="Arial" w:hAnsi="Arial" w:cs="Arial"/>
          <w:sz w:val="48"/>
          <w:szCs w:val="48"/>
        </w:rPr>
        <w:t>assign</w:t>
      </w:r>
      <w:r w:rsidRPr="00DB6AAE">
        <w:rPr>
          <w:rFonts w:ascii="Arial" w:hAnsi="Arial" w:cs="Arial"/>
          <w:sz w:val="48"/>
          <w:szCs w:val="48"/>
        </w:rPr>
        <w:t xml:space="preserve">ed to receive </w:t>
      </w:r>
      <w:r>
        <w:rPr>
          <w:rFonts w:ascii="Arial" w:hAnsi="Arial" w:cs="Arial"/>
          <w:sz w:val="48"/>
          <w:szCs w:val="48"/>
        </w:rPr>
        <w:t>genetic services</w:t>
      </w:r>
      <w:r w:rsidRPr="00DB6AAE">
        <w:rPr>
          <w:rFonts w:ascii="Arial" w:hAnsi="Arial" w:cs="Arial"/>
          <w:sz w:val="48"/>
          <w:szCs w:val="48"/>
        </w:rPr>
        <w:t xml:space="preserve"> by </w:t>
      </w:r>
      <w:r>
        <w:rPr>
          <w:rFonts w:ascii="Arial" w:hAnsi="Arial" w:cs="Arial"/>
          <w:sz w:val="48"/>
          <w:szCs w:val="48"/>
          <w:u w:val="single"/>
        </w:rPr>
        <w:t>telephone</w:t>
      </w:r>
      <w:r w:rsidRPr="00DB6AAE">
        <w:rPr>
          <w:rFonts w:ascii="Arial" w:hAnsi="Arial" w:cs="Arial"/>
          <w:sz w:val="48"/>
          <w:szCs w:val="48"/>
        </w:rPr>
        <w:t>.</w:t>
      </w:r>
    </w:p>
    <w:p w:rsidR="00953288" w:rsidRDefault="00953288" w:rsidP="00953288">
      <w:pPr>
        <w:rPr>
          <w:rFonts w:ascii="Times New Roman" w:hAnsi="Times New Roman" w:cs="Times New Roman"/>
          <w:sz w:val="32"/>
          <w:szCs w:val="32"/>
        </w:rPr>
      </w:pPr>
    </w:p>
    <w:p w:rsidR="00953288" w:rsidRPr="000E27C0" w:rsidRDefault="00953288" w:rsidP="00953288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You will speak with a Penn Medicine genetic counselor by telephone from a private office at the </w:t>
      </w:r>
      <w:r w:rsidR="00D206DF">
        <w:rPr>
          <w:rFonts w:ascii="Times New Roman" w:hAnsi="Times New Roman" w:cs="Times New Roman"/>
          <w:sz w:val="32"/>
          <w:szCs w:val="32"/>
        </w:rPr>
        <w:t>[NAME OF INSTITUTION]</w:t>
      </w:r>
      <w:r>
        <w:rPr>
          <w:rFonts w:ascii="Times New Roman" w:hAnsi="Times New Roman" w:cs="Times New Roman"/>
          <w:sz w:val="32"/>
          <w:szCs w:val="32"/>
        </w:rPr>
        <w:t xml:space="preserve">. Please contact the Penn </w:t>
      </w:r>
      <w:r w:rsidRPr="000E27C0">
        <w:rPr>
          <w:rFonts w:ascii="Times New Roman" w:hAnsi="Times New Roman" w:cs="Times New Roman"/>
          <w:sz w:val="32"/>
          <w:szCs w:val="32"/>
        </w:rPr>
        <w:t>TeleGenetics Clinic Study</w:t>
      </w:r>
      <w:r>
        <w:rPr>
          <w:rFonts w:ascii="Times New Roman" w:hAnsi="Times New Roman" w:cs="Times New Roman"/>
          <w:sz w:val="32"/>
          <w:szCs w:val="32"/>
        </w:rPr>
        <w:t xml:space="preserve"> team to </w:t>
      </w:r>
      <w:r w:rsidRPr="000E27C0">
        <w:rPr>
          <w:rFonts w:ascii="Times New Roman" w:hAnsi="Times New Roman" w:cs="Times New Roman"/>
          <w:sz w:val="32"/>
          <w:szCs w:val="32"/>
        </w:rPr>
        <w:t>schedule your appointment:</w:t>
      </w:r>
    </w:p>
    <w:p w:rsidR="00D206DF" w:rsidRPr="00B61AD5" w:rsidRDefault="00D206DF" w:rsidP="00D206DF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[NAME OF RESEARCH TEAM, PHONE NUMBER AND EMAIL]</w:t>
      </w:r>
    </w:p>
    <w:p w:rsidR="00D206DF" w:rsidRDefault="00D206DF" w:rsidP="00953288">
      <w:pPr>
        <w:rPr>
          <w:rFonts w:ascii="Times New Roman" w:hAnsi="Times New Roman" w:cs="Times New Roman"/>
          <w:sz w:val="32"/>
          <w:szCs w:val="32"/>
        </w:rPr>
      </w:pPr>
    </w:p>
    <w:p w:rsidR="00953288" w:rsidRDefault="00953288" w:rsidP="00953288">
      <w:r>
        <w:rPr>
          <w:noProof/>
        </w:rPr>
        <w:drawing>
          <wp:anchor distT="0" distB="0" distL="114300" distR="114300" simplePos="0" relativeHeight="251668480" behindDoc="0" locked="0" layoutInCell="1" allowOverlap="1" wp14:anchorId="46031CCE" wp14:editId="0074ECC5">
            <wp:simplePos x="0" y="0"/>
            <wp:positionH relativeFrom="column">
              <wp:posOffset>1295173</wp:posOffset>
            </wp:positionH>
            <wp:positionV relativeFrom="paragraph">
              <wp:posOffset>29845</wp:posOffset>
            </wp:positionV>
            <wp:extent cx="3649980" cy="2432685"/>
            <wp:effectExtent l="0" t="0" r="7620" b="5715"/>
            <wp:wrapNone/>
            <wp:docPr id="6" name="yui_3_5_1_4_1427923142417_781" descr="http://blogs.cdc.gov/genomics/files/2012/07/patien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ui_3_5_1_4_1427923142417_781" descr="http://blogs.cdc.gov/genomics/files/2012/07/patient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80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3288" w:rsidRDefault="00953288" w:rsidP="00953288"/>
    <w:p w:rsidR="00953288" w:rsidRDefault="00953288" w:rsidP="00953288"/>
    <w:p w:rsidR="00953288" w:rsidRDefault="00953288" w:rsidP="00953288"/>
    <w:p w:rsidR="00953288" w:rsidRDefault="00953288" w:rsidP="00953288"/>
    <w:p w:rsidR="001A19F5" w:rsidRDefault="001A19F5"/>
    <w:p w:rsidR="00A94DD6" w:rsidRDefault="001A19F5">
      <w:r w:rsidRPr="000E27C0">
        <w:rPr>
          <w:rFonts w:ascii="Times New Roman" w:hAnsi="Times New Roman" w:cs="Times New Roman"/>
          <w:noProof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AC048E" wp14:editId="02377DE7">
                <wp:simplePos x="0" y="0"/>
                <wp:positionH relativeFrom="column">
                  <wp:posOffset>-314325</wp:posOffset>
                </wp:positionH>
                <wp:positionV relativeFrom="paragraph">
                  <wp:posOffset>772161</wp:posOffset>
                </wp:positionV>
                <wp:extent cx="6835140" cy="753110"/>
                <wp:effectExtent l="0" t="0" r="3810" b="889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5140" cy="753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206DF" w:rsidRDefault="00D206DF" w:rsidP="00D206D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61AD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f you have any questions, contac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  <w:p w:rsidR="00D206DF" w:rsidRPr="00B61AD5" w:rsidRDefault="00D206DF" w:rsidP="00D206DF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61AD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[NAME OF SITE STAFF, PHONE NUMBER AND EMAIL]</w:t>
                            </w:r>
                          </w:p>
                          <w:p w:rsidR="000E27C0" w:rsidRPr="001E4E90" w:rsidRDefault="000E27C0" w:rsidP="001E4E9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C048E" id="Text Box 14" o:spid="_x0000_s1031" type="#_x0000_t202" style="position:absolute;margin-left:-24.75pt;margin-top:60.8pt;width:538.2pt;height:59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" fillcolor="white [3201]" stroked="f" strokeweight=".5pt">
                <v:textbox>
                  <w:txbxContent>
                    <w:p w:rsidR="00D206DF" w:rsidRDefault="00D206DF" w:rsidP="00D206D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61AD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f you have any questions, contact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:</w:t>
                      </w:r>
                    </w:p>
                    <w:p w:rsidR="00D206DF" w:rsidRPr="00B61AD5" w:rsidRDefault="00D206DF" w:rsidP="00D206DF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61AD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[NAME OF SITE STAFF, PHONE NUMBER AND EMAIL]</w:t>
                      </w:r>
                    </w:p>
                    <w:p w:rsidR="000E27C0" w:rsidRPr="001E4E90" w:rsidRDefault="000E27C0" w:rsidP="001E4E90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A94DD6" w:rsidSect="004F1503">
      <w:headerReference w:type="even" r:id="rId11"/>
      <w:headerReference w:type="default" r:id="rId12"/>
      <w:headerReference w:type="first" r:id="rId13"/>
      <w:pgSz w:w="12240" w:h="15840"/>
      <w:pgMar w:top="1440" w:right="1440" w:bottom="1440" w:left="1440" w:header="720" w:footer="180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74B" w:rsidRDefault="00B0074B">
      <w:pPr>
        <w:spacing w:after="0" w:line="240" w:lineRule="auto"/>
      </w:pPr>
      <w:r>
        <w:separator/>
      </w:r>
    </w:p>
  </w:endnote>
  <w:endnote w:type="continuationSeparator" w:id="0">
    <w:p w:rsidR="00B0074B" w:rsidRDefault="00B00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74B" w:rsidRDefault="00B0074B">
      <w:pPr>
        <w:spacing w:after="0" w:line="240" w:lineRule="auto"/>
      </w:pPr>
      <w:r>
        <w:separator/>
      </w:r>
    </w:p>
  </w:footnote>
  <w:footnote w:type="continuationSeparator" w:id="0">
    <w:p w:rsidR="00B0074B" w:rsidRDefault="00B007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1503" w:rsidRDefault="004F1503" w:rsidP="004F1503">
    <w:pPr>
      <w:pStyle w:val="Header"/>
    </w:pPr>
    <w:r>
      <w:t>Supplemental Figure 1B</w:t>
    </w:r>
  </w:p>
  <w:p w:rsidR="004F1503" w:rsidRDefault="004F15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1503" w:rsidRDefault="004F1503">
    <w:pPr>
      <w:pStyle w:val="Header"/>
    </w:pPr>
    <w:r>
      <w:t xml:space="preserve">Supplemental Figure 1C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1503" w:rsidRDefault="004F1503">
    <w:pPr>
      <w:pStyle w:val="Header"/>
    </w:pPr>
    <w:r>
      <w:t>Supplemental Figure 1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7C0"/>
    <w:rsid w:val="000744FB"/>
    <w:rsid w:val="000965F3"/>
    <w:rsid w:val="000E27C0"/>
    <w:rsid w:val="00105D3D"/>
    <w:rsid w:val="00131E48"/>
    <w:rsid w:val="0016393F"/>
    <w:rsid w:val="001A1503"/>
    <w:rsid w:val="001A19F5"/>
    <w:rsid w:val="001E4E90"/>
    <w:rsid w:val="001F46EE"/>
    <w:rsid w:val="0028024E"/>
    <w:rsid w:val="00293017"/>
    <w:rsid w:val="002F40C8"/>
    <w:rsid w:val="00300A9C"/>
    <w:rsid w:val="003210BC"/>
    <w:rsid w:val="003603C5"/>
    <w:rsid w:val="00466C7C"/>
    <w:rsid w:val="004A0A87"/>
    <w:rsid w:val="004C58DC"/>
    <w:rsid w:val="004F1503"/>
    <w:rsid w:val="00535D8A"/>
    <w:rsid w:val="00582252"/>
    <w:rsid w:val="00607671"/>
    <w:rsid w:val="00736A11"/>
    <w:rsid w:val="007731CA"/>
    <w:rsid w:val="0085330D"/>
    <w:rsid w:val="009172A5"/>
    <w:rsid w:val="0093322B"/>
    <w:rsid w:val="00953288"/>
    <w:rsid w:val="009859CA"/>
    <w:rsid w:val="00993209"/>
    <w:rsid w:val="00B0074B"/>
    <w:rsid w:val="00B10274"/>
    <w:rsid w:val="00B106DE"/>
    <w:rsid w:val="00B61AD5"/>
    <w:rsid w:val="00BC1E4D"/>
    <w:rsid w:val="00CF5F51"/>
    <w:rsid w:val="00D206DF"/>
    <w:rsid w:val="00D5713A"/>
    <w:rsid w:val="00D84DC9"/>
    <w:rsid w:val="00DB6AAE"/>
    <w:rsid w:val="00DE720B"/>
    <w:rsid w:val="00F20D2C"/>
    <w:rsid w:val="00F7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20443EC-5B01-4233-BA6A-E4C59AE7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31E48"/>
    <w:rPr>
      <w:b/>
      <w:bCs/>
    </w:rPr>
  </w:style>
  <w:style w:type="character" w:styleId="Emphasis">
    <w:name w:val="Emphasis"/>
    <w:basedOn w:val="DefaultParagraphFont"/>
    <w:uiPriority w:val="99"/>
    <w:qFormat/>
    <w:rsid w:val="00131E48"/>
    <w:rPr>
      <w:i/>
      <w:iCs/>
    </w:rPr>
  </w:style>
  <w:style w:type="paragraph" w:styleId="NoSpacing">
    <w:name w:val="No Spacing"/>
    <w:uiPriority w:val="1"/>
    <w:qFormat/>
    <w:rsid w:val="00131E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31E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27C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27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7C0"/>
  </w:style>
  <w:style w:type="paragraph" w:styleId="BalloonText">
    <w:name w:val="Balloon Text"/>
    <w:basedOn w:val="Normal"/>
    <w:link w:val="BalloonTextChar"/>
    <w:uiPriority w:val="99"/>
    <w:semiHidden/>
    <w:unhideWhenUsed/>
    <w:rsid w:val="000E2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7C0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965F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1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SGC.org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hyperlink" Target="http://www.NSGC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</Words>
  <Characters>81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s, Colleen</dc:creator>
  <cp:lastModifiedBy>Cacioppo, Cara N</cp:lastModifiedBy>
  <cp:revision>2</cp:revision>
  <cp:lastPrinted>2020-11-05T14:21:00Z</cp:lastPrinted>
  <dcterms:created xsi:type="dcterms:W3CDTF">2020-11-06T16:03:00Z</dcterms:created>
  <dcterms:modified xsi:type="dcterms:W3CDTF">2020-11-06T16:03:00Z</dcterms:modified>
</cp:coreProperties>
</file>